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8D8" w:rsidRDefault="00637B34">
      <w:bookmarkStart w:id="0" w:name="_GoBack"/>
      <w:bookmarkEnd w:id="0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The following committee members and investigators participated in the CONTRAST-study:</w:t>
      </w:r>
      <w:r>
        <w:rPr>
          <w:rFonts w:ascii="Helvetica" w:hAnsi="Helvetica"/>
          <w:color w:val="454545"/>
          <w:sz w:val="18"/>
          <w:szCs w:val="18"/>
        </w:rPr>
        <w:br/>
      </w:r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Executive Committee: University Medical Center Utrecht - PJ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Blankestij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(co-chair); VU University Medical Center, Amsterdam - MPC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Grootema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MJ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Nubé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PM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ter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Wee (co- chair), Julius Center for Health Sciences and Primary Care, University Medical Center Utrecht - ML Bots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Maassta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Hospital, Rotterdam - MA van den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Dorpel</w:t>
      </w:r>
      <w:proofErr w:type="spellEnd"/>
      <w:r>
        <w:rPr>
          <w:rFonts w:ascii="Helvetica" w:hAnsi="Helvetica"/>
          <w:color w:val="454545"/>
          <w:sz w:val="18"/>
          <w:szCs w:val="18"/>
        </w:rPr>
        <w:br/>
      </w:r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Research physicians: EL Penne; NC van der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Weer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AHA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Mazairac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CH den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Hoedt</w:t>
      </w:r>
      <w:proofErr w:type="spellEnd"/>
      <w:r>
        <w:rPr>
          <w:rFonts w:ascii="Helvetica" w:hAnsi="Helvetica"/>
          <w:color w:val="454545"/>
          <w:sz w:val="18"/>
          <w:szCs w:val="18"/>
        </w:rPr>
        <w:br/>
      </w:r>
      <w:r>
        <w:rPr>
          <w:rFonts w:ascii="Helvetica" w:hAnsi="Helvetica"/>
          <w:color w:val="454545"/>
          <w:sz w:val="18"/>
          <w:szCs w:val="18"/>
        </w:rPr>
        <w:br/>
      </w:r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End-Points Committee: Medical Center Alkmaar, Alkmaar - AER Arnold, W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Bronsvel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F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Stam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University Medical Center Utrecht, Utrecht - WH Boer, PA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Doevendans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LJ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Kappelle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FLJ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Vissere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; VU University Medical Center, Amsterdam - AJ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Kooter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YM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Smulders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MC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Visser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G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Vee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College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voor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Zorgverzekeringe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Diemen: G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Ligtenberg</w:t>
      </w:r>
      <w:proofErr w:type="spellEnd"/>
      <w:r>
        <w:rPr>
          <w:rFonts w:ascii="Helvetica" w:hAnsi="Helvetica"/>
          <w:color w:val="454545"/>
          <w:sz w:val="18"/>
          <w:szCs w:val="18"/>
        </w:rPr>
        <w:br/>
      </w:r>
      <w:r>
        <w:rPr>
          <w:rFonts w:ascii="Helvetica" w:hAnsi="Helvetica"/>
          <w:color w:val="454545"/>
          <w:sz w:val="18"/>
          <w:szCs w:val="18"/>
        </w:rPr>
        <w:br/>
      </w:r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Data and Safety Monitoring Board: Julius Center for Health Sciences and Primary Care, Utrecht - I van der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Tweel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Leiden University Medical Center, Leiden - TJ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Rabelink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Maastricht University Medical Center, Maastricht - CDA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Stehouwer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.</w:t>
      </w:r>
      <w:r>
        <w:rPr>
          <w:rFonts w:ascii="Helvetica" w:hAnsi="Helvetica"/>
          <w:color w:val="454545"/>
          <w:sz w:val="18"/>
          <w:szCs w:val="18"/>
        </w:rPr>
        <w:br/>
      </w:r>
      <w:r>
        <w:rPr>
          <w:rFonts w:ascii="Helvetica" w:hAnsi="Helvetica"/>
          <w:color w:val="454545"/>
          <w:sz w:val="18"/>
          <w:szCs w:val="18"/>
        </w:rPr>
        <w:br/>
      </w:r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Investigators - Canada: Georges-L Dumont Regional Hospital, Moncton - M Dorval; CHUM St Luc Hospital, Montréal - R Lévesque; The Netherlands: Academic Medical Center, Amsterdam - MG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Koopma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Catharina Hospital, Eindhoven - CJAM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Konings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Dialysis Clinic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Noor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Beile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- WP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Haanstra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Dianet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Dialysis Centers, Utrecht - M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Kooistra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and B van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Jaarsvel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Fransiscus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Hospital, Roosendaal - T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Noordzij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Gelderse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Vallei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Hospital, Ede - GW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Feith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Haga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Hospital, The Hague - M van Buren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Isala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Clinics, Zwolle - JJG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Offerma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Jeroe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Bosch Hospital, 's Hertogenbosch - EK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Hoogevee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Maaslan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Hospital,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Sittar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- F de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Heer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Maassta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Hospital, Rotterdam - PJ van de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Ve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Martini Hospital, Groningen - TK Kremer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Hovinga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Medical Center Alkmaar, Alkmaar - WA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Bax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Onze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Lieve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Vrouwe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Gasthuis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Amsterdam - JO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Groenevel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Oosterschelde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Hospital, Goes - ATJ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Lavrijsse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Rijnlan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Hospital,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Leiderdorp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- AM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Schrander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-Van der Meer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Rijnstate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Hospital, Arnhem - LJM Reichert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Slingelan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Hospital,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Doetinchem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- J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Huusse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St Elisabeth Hospital, Tilburg - PL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Rensma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St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Fransiscus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Gasthuis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Rotterdam - Y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Schrama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University Medical Center St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Radbou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, Nijmegen -HW van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Hamersvelt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University Medical Center Utrecht, Utrecht - WH Boer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VieCuri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Medical Center, Venlo - WH van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Kuijk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VU University Medical Center, Amsterdam - MG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Vervloet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;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Zeeuws-Vlaandere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Hospital,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Terneuzen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- IMPMJ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Wauters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. Norway: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Haukeland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 xml:space="preserve"> University Hospital, Bergen - I </w:t>
      </w:r>
      <w:proofErr w:type="spellStart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Sekse</w:t>
      </w:r>
      <w:proofErr w:type="spellEnd"/>
      <w:r>
        <w:rPr>
          <w:rFonts w:ascii="Helvetica" w:hAnsi="Helvetica"/>
          <w:color w:val="454545"/>
          <w:sz w:val="18"/>
          <w:szCs w:val="18"/>
          <w:shd w:val="clear" w:color="auto" w:fill="FFFFFF"/>
        </w:rPr>
        <w:t>.</w:t>
      </w:r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B34"/>
    <w:rsid w:val="00011A31"/>
    <w:rsid w:val="001B5B3F"/>
    <w:rsid w:val="00637B34"/>
    <w:rsid w:val="006D16E9"/>
    <w:rsid w:val="006E445D"/>
    <w:rsid w:val="008C7A78"/>
    <w:rsid w:val="009B0833"/>
    <w:rsid w:val="00BA222C"/>
    <w:rsid w:val="00D27429"/>
    <w:rsid w:val="00DF48D8"/>
    <w:rsid w:val="00EB5E3A"/>
    <w:rsid w:val="00F55844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098</Characters>
  <Application>Microsoft Office Word</Application>
  <DocSecurity>0</DocSecurity>
  <Lines>17</Lines>
  <Paragraphs>4</Paragraphs>
  <ScaleCrop>false</ScaleCrop>
  <Company>Microsoft</Company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3-03-28T16:26:00Z</dcterms:created>
  <dcterms:modified xsi:type="dcterms:W3CDTF">2013-03-28T16:26:00Z</dcterms:modified>
</cp:coreProperties>
</file>